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F72" w:rsidRPr="008F1BB7" w:rsidRDefault="00886C6B" w:rsidP="006A0F72">
      <w:pPr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334A3C">
        <w:rPr>
          <w:rFonts w:ascii="Times New Roman" w:hAnsi="Times New Roman" w:cs="Times New Roman"/>
          <w:sz w:val="24"/>
          <w:szCs w:val="24"/>
        </w:rPr>
        <w:t xml:space="preserve">: </w:t>
      </w:r>
      <w:r w:rsidR="006A0F72">
        <w:rPr>
          <w:rFonts w:ascii="Times New Roman" w:hAnsi="Times New Roman" w:cs="Times New Roman"/>
          <w:sz w:val="24"/>
          <w:szCs w:val="24"/>
        </w:rPr>
        <w:t xml:space="preserve">Table </w:t>
      </w:r>
      <w:r w:rsidR="00334A3C">
        <w:rPr>
          <w:rFonts w:ascii="Times New Roman" w:hAnsi="Times New Roman" w:cs="Times New Roman"/>
          <w:sz w:val="24"/>
          <w:szCs w:val="24"/>
        </w:rPr>
        <w:t>S2</w:t>
      </w:r>
      <w:r w:rsidR="006A0F72" w:rsidRPr="008F1BB7">
        <w:rPr>
          <w:rFonts w:ascii="Times New Roman" w:hAnsi="Times New Roman" w:cs="Times New Roman"/>
          <w:sz w:val="24"/>
          <w:szCs w:val="24"/>
        </w:rPr>
        <w:t>. Independent Variables Selected for Regression Models</w:t>
      </w: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6175"/>
        <w:gridCol w:w="1076"/>
        <w:gridCol w:w="1294"/>
        <w:gridCol w:w="1094"/>
        <w:gridCol w:w="1505"/>
        <w:gridCol w:w="1096"/>
        <w:gridCol w:w="843"/>
      </w:tblGrid>
      <w:tr w:rsidR="006A0F72" w:rsidRPr="005264A5" w:rsidTr="005C08DA">
        <w:trPr>
          <w:trHeight w:val="330"/>
        </w:trPr>
        <w:tc>
          <w:tcPr>
            <w:tcW w:w="1308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el A</w:t>
            </w:r>
          </w:p>
        </w:tc>
      </w:tr>
      <w:tr w:rsidR="006A0F72" w:rsidRPr="005264A5" w:rsidTr="005C08DA">
        <w:trPr>
          <w:trHeight w:val="330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69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 </w:t>
            </w:r>
          </w:p>
        </w:tc>
      </w:tr>
      <w:tr w:rsidR="006A0F72" w:rsidRPr="005264A5" w:rsidTr="005C08DA">
        <w:trPr>
          <w:trHeight w:val="330"/>
        </w:trPr>
        <w:tc>
          <w:tcPr>
            <w:tcW w:w="6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264A5">
              <w:rPr>
                <w:rFonts w:ascii="Calibri" w:eastAsia="Times New Roman" w:hAnsi="Calibri" w:cs="Arial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s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ri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iletin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ing interven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depende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D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ies at baseline except the studied dependenc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IADL dependencies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ADL dependencies except the studied dependenc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IADL dependenci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chronic condi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 si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below $10,000 per yea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educ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all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</w:t>
            </w:r>
            <w:r w:rsidR="00BD2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al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</w:t>
            </w:r>
            <w:r w:rsidR="00BD2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al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ception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P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forma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 sco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hronic condi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nee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hrit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ri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and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hrit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886C6B" w:rsidRDefault="006A0F72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BD2ACA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onic obstructive pulmonary disea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hn’s</w:t>
            </w:r>
            <w:proofErr w:type="spellEnd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heart condi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art failu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iatica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i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al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 of service provided by home health aid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social worker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sonal care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id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 of companionshi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nurs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therapi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visits by therapi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st of acu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services (dollar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of inpatient rehabilitation services (dollar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skilled nursing facility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custodial nursing home us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re supplemental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uran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30"/>
        </w:trPr>
        <w:tc>
          <w:tcPr>
            <w:tcW w:w="7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maintenance organization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</w:tbl>
    <w:p w:rsidR="006A0F72" w:rsidRDefault="006A0F72" w:rsidP="006A0F72">
      <w:r>
        <w:br w:type="page"/>
      </w: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6044"/>
        <w:gridCol w:w="603"/>
        <w:gridCol w:w="748"/>
        <w:gridCol w:w="1080"/>
        <w:gridCol w:w="1253"/>
        <w:gridCol w:w="1416"/>
        <w:gridCol w:w="1096"/>
        <w:gridCol w:w="843"/>
      </w:tblGrid>
      <w:tr w:rsidR="006A0F72" w:rsidRPr="005264A5" w:rsidTr="005C08DA">
        <w:trPr>
          <w:trHeight w:val="330"/>
        </w:trPr>
        <w:tc>
          <w:tcPr>
            <w:tcW w:w="1308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nel B</w:t>
            </w:r>
          </w:p>
        </w:tc>
      </w:tr>
      <w:tr w:rsidR="006A0F72" w:rsidRPr="005264A5" w:rsidTr="005C08DA">
        <w:trPr>
          <w:trHeight w:val="330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703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</w:t>
            </w:r>
          </w:p>
        </w:tc>
      </w:tr>
      <w:tr w:rsidR="006A0F72" w:rsidRPr="005264A5" w:rsidTr="005C08DA">
        <w:trPr>
          <w:trHeight w:val="330"/>
        </w:trPr>
        <w:tc>
          <w:tcPr>
            <w:tcW w:w="6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264A5">
              <w:rPr>
                <w:rFonts w:ascii="Calibri" w:eastAsia="Times New Roman" w:hAnsi="Calibri" w:cs="Arial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sin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ri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iletin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ing interventio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difficulty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D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ies at baseline except the studied difficulty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ADL difficulti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ADL difficulties except the studied difficulty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IADL difficulti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of chronic condition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 sit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BD2ACA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casian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ica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below $10,000 per year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educatio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all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BD2ACA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f-36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al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BD2ACA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f-36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al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ception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o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BD2ACA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nitive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formance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  <w:r w:rsidR="006A0F72"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BD2ACA" w:rsidP="00BD2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f-36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6A0F72"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hronic condition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 arthriti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st arthriti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886C6B" w:rsidRDefault="00BD2ACA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onic obstructive pulmonary diseas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hn’s</w:t>
            </w:r>
            <w:proofErr w:type="spellEnd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heart condition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na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art failure</w:t>
            </w:r>
            <w:bookmarkStart w:id="0" w:name="_GoBack"/>
            <w:bookmarkEnd w:id="0"/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atica pai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i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alon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 of service provided by home health aid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social worker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home health aid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 of companionship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nurse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 by therapist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visits by therapists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of acute inpatient services (dollars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7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of inpatient rehabilitation services (doll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skilled nursing home usag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custodial nursing home usag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gap</w:t>
            </w:r>
            <w:proofErr w:type="spellEnd"/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uranc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</w:tr>
      <w:tr w:rsidR="006A0F72" w:rsidRPr="005264A5" w:rsidTr="005C08DA">
        <w:trPr>
          <w:trHeight w:val="315"/>
        </w:trPr>
        <w:tc>
          <w:tcPr>
            <w:tcW w:w="6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 enrollment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0F72" w:rsidRPr="005264A5" w:rsidTr="005C08DA">
        <w:trPr>
          <w:trHeight w:val="315"/>
        </w:trPr>
        <w:tc>
          <w:tcPr>
            <w:tcW w:w="6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maintenance organization enrollmen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264A5">
              <w:rPr>
                <w:rFonts w:ascii="Arial" w:eastAsia="Times New Roman" w:hAnsi="Arial" w:cs="Arial"/>
                <w:sz w:val="20"/>
                <w:szCs w:val="20"/>
              </w:rPr>
              <w:t>√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F72" w:rsidRPr="005264A5" w:rsidRDefault="006A0F72" w:rsidP="005C0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D10FA" w:rsidRDefault="004D10FA"/>
    <w:p w:rsidR="006A0F72" w:rsidRDefault="006A0F72"/>
    <w:sectPr w:rsidR="006A0F72" w:rsidSect="006A0F7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061" w:rsidRDefault="00264061" w:rsidP="00CA2258">
      <w:pPr>
        <w:spacing w:after="0" w:line="240" w:lineRule="auto"/>
      </w:pPr>
      <w:r>
        <w:separator/>
      </w:r>
    </w:p>
  </w:endnote>
  <w:endnote w:type="continuationSeparator" w:id="0">
    <w:p w:rsidR="00264061" w:rsidRDefault="00264061" w:rsidP="00CA2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3486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2258" w:rsidRDefault="008A0C07">
        <w:pPr>
          <w:pStyle w:val="Footer"/>
          <w:jc w:val="center"/>
        </w:pPr>
        <w:r>
          <w:fldChar w:fldCharType="begin"/>
        </w:r>
        <w:r w:rsidR="00CA2258">
          <w:instrText xml:space="preserve"> PAGE   \* MERGEFORMAT </w:instrText>
        </w:r>
        <w:r>
          <w:fldChar w:fldCharType="separate"/>
        </w:r>
        <w:r w:rsidR="00886C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2258" w:rsidRDefault="00CA22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061" w:rsidRDefault="00264061" w:rsidP="00CA2258">
      <w:pPr>
        <w:spacing w:after="0" w:line="240" w:lineRule="auto"/>
      </w:pPr>
      <w:r>
        <w:separator/>
      </w:r>
    </w:p>
  </w:footnote>
  <w:footnote w:type="continuationSeparator" w:id="0">
    <w:p w:rsidR="00264061" w:rsidRDefault="00264061" w:rsidP="00CA22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72"/>
    <w:rsid w:val="000F1148"/>
    <w:rsid w:val="000F7F50"/>
    <w:rsid w:val="001559BE"/>
    <w:rsid w:val="001949AC"/>
    <w:rsid w:val="001C593C"/>
    <w:rsid w:val="00264061"/>
    <w:rsid w:val="00334A3C"/>
    <w:rsid w:val="004D10FA"/>
    <w:rsid w:val="00520EBB"/>
    <w:rsid w:val="006A0F72"/>
    <w:rsid w:val="007E1BC8"/>
    <w:rsid w:val="00831BE9"/>
    <w:rsid w:val="008357CF"/>
    <w:rsid w:val="00886C6B"/>
    <w:rsid w:val="008A0C07"/>
    <w:rsid w:val="00B47837"/>
    <w:rsid w:val="00BC4A54"/>
    <w:rsid w:val="00BD2ACA"/>
    <w:rsid w:val="00C014B6"/>
    <w:rsid w:val="00CA2258"/>
    <w:rsid w:val="00CF7026"/>
    <w:rsid w:val="00ED3783"/>
    <w:rsid w:val="00F16D1B"/>
    <w:rsid w:val="00F30379"/>
    <w:rsid w:val="00F6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72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58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58"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72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58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58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</dc:creator>
  <cp:lastModifiedBy>Bruce</cp:lastModifiedBy>
  <cp:revision>3</cp:revision>
  <dcterms:created xsi:type="dcterms:W3CDTF">2014-02-19T22:34:00Z</dcterms:created>
  <dcterms:modified xsi:type="dcterms:W3CDTF">2014-02-19T22:36:00Z</dcterms:modified>
</cp:coreProperties>
</file>